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D27E50" w14:textId="77777777" w:rsidR="003B18CD" w:rsidRPr="00B602E4" w:rsidRDefault="003B18CD" w:rsidP="003B18CD">
      <w:pPr>
        <w:spacing w:after="160"/>
        <w:jc w:val="thaiDistribute"/>
      </w:pPr>
      <w:r w:rsidRPr="00B602E4">
        <w:rPr>
          <w:b/>
          <w:bCs/>
        </w:rPr>
        <w:t>Supplementary Table S1</w:t>
      </w:r>
      <w:r w:rsidRPr="00B602E4">
        <w:rPr>
          <w:cs/>
        </w:rPr>
        <w:t xml:space="preserve"> </w:t>
      </w:r>
      <w:r w:rsidRPr="00B602E4">
        <w:t xml:space="preserve">Primer sequences for </w:t>
      </w:r>
      <w:r w:rsidRPr="00B602E4">
        <w:rPr>
          <w:szCs w:val="30"/>
        </w:rPr>
        <w:t xml:space="preserve">feline calicivirus (FCV) and feline herpesvirus type-1 (FHV-1) detection and full-length FCV genome amplification </w:t>
      </w:r>
    </w:p>
    <w:tbl>
      <w:tblPr>
        <w:tblStyle w:val="TableGrid"/>
        <w:tblW w:w="126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4536"/>
        <w:gridCol w:w="1560"/>
        <w:gridCol w:w="1417"/>
        <w:gridCol w:w="1701"/>
      </w:tblGrid>
      <w:tr w:rsidR="00B602E4" w:rsidRPr="00B602E4" w14:paraId="7BECEEA4" w14:textId="76D98212" w:rsidTr="009945FB">
        <w:trPr>
          <w:trHeight w:val="55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9E6F6" w14:textId="77777777" w:rsidR="0025574C" w:rsidRPr="00B602E4" w:rsidRDefault="0025574C" w:rsidP="009945FB">
            <w:pPr>
              <w:jc w:val="center"/>
              <w:rPr>
                <w:b/>
                <w:bCs/>
                <w:sz w:val="22"/>
                <w:szCs w:val="22"/>
              </w:rPr>
            </w:pPr>
            <w:r w:rsidRPr="00B602E4">
              <w:rPr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E1435" w14:textId="77777777" w:rsidR="0025574C" w:rsidRPr="00B602E4" w:rsidRDefault="0025574C" w:rsidP="009945FB">
            <w:pPr>
              <w:jc w:val="center"/>
              <w:rPr>
                <w:b/>
                <w:bCs/>
                <w:sz w:val="22"/>
                <w:szCs w:val="22"/>
              </w:rPr>
            </w:pPr>
            <w:r w:rsidRPr="00B602E4">
              <w:rPr>
                <w:b/>
                <w:bCs/>
                <w:sz w:val="22"/>
                <w:szCs w:val="22"/>
              </w:rPr>
              <w:t>Direction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9E881" w14:textId="77777777" w:rsidR="0025574C" w:rsidRPr="00B602E4" w:rsidRDefault="0025574C" w:rsidP="009945FB">
            <w:pPr>
              <w:jc w:val="center"/>
              <w:rPr>
                <w:b/>
                <w:bCs/>
                <w:sz w:val="22"/>
                <w:szCs w:val="22"/>
              </w:rPr>
            </w:pPr>
            <w:r w:rsidRPr="00B602E4">
              <w:rPr>
                <w:b/>
                <w:bCs/>
                <w:sz w:val="22"/>
                <w:szCs w:val="22"/>
              </w:rPr>
              <w:t>Primer Sequence (5'- 3'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97FFE" w14:textId="77777777" w:rsidR="0025574C" w:rsidRPr="00B602E4" w:rsidRDefault="0025574C" w:rsidP="009945FB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B602E4">
              <w:rPr>
                <w:b/>
                <w:bCs/>
                <w:sz w:val="22"/>
                <w:szCs w:val="22"/>
              </w:rPr>
              <w:t>Nucleotide position</w:t>
            </w:r>
            <w:r w:rsidRPr="00B602E4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9A1B16" w14:textId="77777777" w:rsidR="0025574C" w:rsidRPr="009945FB" w:rsidRDefault="0025574C" w:rsidP="009945FB">
            <w:pPr>
              <w:jc w:val="center"/>
              <w:rPr>
                <w:b/>
                <w:bCs/>
                <w:sz w:val="22"/>
                <w:szCs w:val="22"/>
              </w:rPr>
            </w:pPr>
            <w:r w:rsidRPr="009945FB">
              <w:rPr>
                <w:b/>
                <w:bCs/>
                <w:sz w:val="22"/>
                <w:szCs w:val="22"/>
              </w:rPr>
              <w:t>Melting</w:t>
            </w:r>
          </w:p>
          <w:p w14:paraId="3FA01907" w14:textId="6439A1EF" w:rsidR="0025574C" w:rsidRPr="009945FB" w:rsidRDefault="0025574C" w:rsidP="009945FB">
            <w:pPr>
              <w:jc w:val="center"/>
              <w:rPr>
                <w:b/>
                <w:bCs/>
                <w:sz w:val="22"/>
                <w:szCs w:val="22"/>
              </w:rPr>
            </w:pPr>
            <w:r w:rsidRPr="009945FB">
              <w:rPr>
                <w:b/>
                <w:bCs/>
                <w:sz w:val="22"/>
                <w:szCs w:val="22"/>
              </w:rPr>
              <w:t>Tem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5FDF7C" w14:textId="2B1922D3" w:rsidR="0025574C" w:rsidRPr="009945FB" w:rsidRDefault="0025574C" w:rsidP="009945FB">
            <w:pPr>
              <w:jc w:val="center"/>
              <w:rPr>
                <w:b/>
                <w:bCs/>
                <w:sz w:val="22"/>
                <w:szCs w:val="22"/>
              </w:rPr>
            </w:pPr>
            <w:r w:rsidRPr="009945FB">
              <w:rPr>
                <w:b/>
                <w:bCs/>
                <w:sz w:val="22"/>
                <w:szCs w:val="22"/>
              </w:rPr>
              <w:t>Reference</w:t>
            </w:r>
          </w:p>
        </w:tc>
      </w:tr>
      <w:tr w:rsidR="00B602E4" w:rsidRPr="00B602E4" w14:paraId="485C7A6E" w14:textId="260D5484" w:rsidTr="009945FB">
        <w:trPr>
          <w:trHeight w:val="397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B8C0642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CV_NS F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5D8F568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orward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7F4B720A" w14:textId="77777777" w:rsidR="0025574C" w:rsidRPr="00B602E4" w:rsidRDefault="0025574C" w:rsidP="009945FB">
            <w:pPr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GTAAAAGAAATTTGAGACAATGTC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C62F2FB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B1038B6" w14:textId="1A8DED24" w:rsidR="0025574C" w:rsidRPr="009945FB" w:rsidRDefault="00DC3201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51.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87015D5" w14:textId="3FF6DC92" w:rsidR="0025574C" w:rsidRPr="009945FB" w:rsidRDefault="0025574C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This article</w:t>
            </w:r>
          </w:p>
        </w:tc>
      </w:tr>
      <w:tr w:rsidR="00B602E4" w:rsidRPr="00B602E4" w14:paraId="388DFE29" w14:textId="2F0269F7" w:rsidTr="009945FB">
        <w:trPr>
          <w:trHeight w:val="397"/>
          <w:jc w:val="center"/>
        </w:trPr>
        <w:tc>
          <w:tcPr>
            <w:tcW w:w="1560" w:type="dxa"/>
            <w:vAlign w:val="center"/>
          </w:tcPr>
          <w:p w14:paraId="1ED19F69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CV_NS R1</w:t>
            </w:r>
          </w:p>
        </w:tc>
        <w:tc>
          <w:tcPr>
            <w:tcW w:w="1842" w:type="dxa"/>
            <w:vAlign w:val="center"/>
          </w:tcPr>
          <w:p w14:paraId="6ADD43A0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Reverse</w:t>
            </w:r>
          </w:p>
        </w:tc>
        <w:tc>
          <w:tcPr>
            <w:tcW w:w="4536" w:type="dxa"/>
            <w:vAlign w:val="center"/>
          </w:tcPr>
          <w:p w14:paraId="45785214" w14:textId="77777777" w:rsidR="0025574C" w:rsidRPr="00B602E4" w:rsidRDefault="0025574C" w:rsidP="009945FB">
            <w:pPr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TGTTGATTGGCGGGTAG</w:t>
            </w:r>
          </w:p>
        </w:tc>
        <w:tc>
          <w:tcPr>
            <w:tcW w:w="1560" w:type="dxa"/>
            <w:vAlign w:val="center"/>
          </w:tcPr>
          <w:p w14:paraId="33F193F8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2439</w:t>
            </w:r>
          </w:p>
        </w:tc>
        <w:tc>
          <w:tcPr>
            <w:tcW w:w="1417" w:type="dxa"/>
            <w:vAlign w:val="center"/>
          </w:tcPr>
          <w:p w14:paraId="55C66E9A" w14:textId="4766CD52" w:rsidR="0025574C" w:rsidRPr="009945FB" w:rsidRDefault="00DC3201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52.4</w:t>
            </w:r>
          </w:p>
        </w:tc>
        <w:tc>
          <w:tcPr>
            <w:tcW w:w="1701" w:type="dxa"/>
            <w:vAlign w:val="center"/>
          </w:tcPr>
          <w:p w14:paraId="0AA7FD8E" w14:textId="08108526" w:rsidR="0025574C" w:rsidRPr="009945FB" w:rsidRDefault="0025574C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This article</w:t>
            </w:r>
          </w:p>
        </w:tc>
      </w:tr>
      <w:tr w:rsidR="00B602E4" w:rsidRPr="00B602E4" w14:paraId="3AB9AD1D" w14:textId="69B6D560" w:rsidTr="009945FB">
        <w:trPr>
          <w:trHeight w:val="397"/>
          <w:jc w:val="center"/>
        </w:trPr>
        <w:tc>
          <w:tcPr>
            <w:tcW w:w="1560" w:type="dxa"/>
            <w:vAlign w:val="center"/>
          </w:tcPr>
          <w:p w14:paraId="3A5C3A2B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CV_NS F2</w:t>
            </w:r>
          </w:p>
        </w:tc>
        <w:tc>
          <w:tcPr>
            <w:tcW w:w="1842" w:type="dxa"/>
            <w:vAlign w:val="center"/>
          </w:tcPr>
          <w:p w14:paraId="7F306433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orward</w:t>
            </w:r>
          </w:p>
        </w:tc>
        <w:tc>
          <w:tcPr>
            <w:tcW w:w="4536" w:type="dxa"/>
            <w:vAlign w:val="center"/>
          </w:tcPr>
          <w:p w14:paraId="7E80FDE5" w14:textId="77777777" w:rsidR="0025574C" w:rsidRPr="00B602E4" w:rsidRDefault="0025574C" w:rsidP="009945FB">
            <w:pPr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GAACTACCCGCCAATCA</w:t>
            </w:r>
          </w:p>
        </w:tc>
        <w:tc>
          <w:tcPr>
            <w:tcW w:w="1560" w:type="dxa"/>
            <w:vAlign w:val="center"/>
          </w:tcPr>
          <w:p w14:paraId="359946AF" w14:textId="77777777" w:rsidR="0025574C" w:rsidRPr="00B602E4" w:rsidRDefault="0025574C" w:rsidP="009945FB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602E4">
              <w:rPr>
                <w:sz w:val="22"/>
                <w:szCs w:val="22"/>
              </w:rPr>
              <w:t>2429</w:t>
            </w:r>
            <w:r w:rsidRPr="00B602E4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5439713A" w14:textId="0EF4D86D" w:rsidR="0025574C" w:rsidRPr="009945FB" w:rsidRDefault="00DC3201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52.4</w:t>
            </w:r>
          </w:p>
        </w:tc>
        <w:tc>
          <w:tcPr>
            <w:tcW w:w="1701" w:type="dxa"/>
            <w:vAlign w:val="center"/>
          </w:tcPr>
          <w:p w14:paraId="2624A4D6" w14:textId="7CD0C99C" w:rsidR="0025574C" w:rsidRPr="009945FB" w:rsidRDefault="0025574C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This article</w:t>
            </w:r>
          </w:p>
        </w:tc>
      </w:tr>
      <w:tr w:rsidR="00B602E4" w:rsidRPr="00B602E4" w14:paraId="102D04B9" w14:textId="66D45ADD" w:rsidTr="009945FB">
        <w:trPr>
          <w:trHeight w:val="397"/>
          <w:jc w:val="center"/>
        </w:trPr>
        <w:tc>
          <w:tcPr>
            <w:tcW w:w="1560" w:type="dxa"/>
            <w:vAlign w:val="center"/>
          </w:tcPr>
          <w:p w14:paraId="003312B9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CV_NS R2</w:t>
            </w:r>
          </w:p>
        </w:tc>
        <w:tc>
          <w:tcPr>
            <w:tcW w:w="1842" w:type="dxa"/>
            <w:vAlign w:val="center"/>
          </w:tcPr>
          <w:p w14:paraId="4261E6E0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Reverse</w:t>
            </w:r>
          </w:p>
        </w:tc>
        <w:tc>
          <w:tcPr>
            <w:tcW w:w="4536" w:type="dxa"/>
            <w:vAlign w:val="center"/>
          </w:tcPr>
          <w:p w14:paraId="40E2E489" w14:textId="77777777" w:rsidR="0025574C" w:rsidRPr="00B602E4" w:rsidRDefault="0025574C" w:rsidP="009945FB">
            <w:pPr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AGCACRYCATATGCGGC</w:t>
            </w:r>
          </w:p>
        </w:tc>
        <w:tc>
          <w:tcPr>
            <w:tcW w:w="1560" w:type="dxa"/>
            <w:vAlign w:val="center"/>
          </w:tcPr>
          <w:p w14:paraId="5B6636BB" w14:textId="77777777" w:rsidR="0025574C" w:rsidRPr="00B602E4" w:rsidRDefault="0025574C" w:rsidP="009945FB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602E4">
              <w:rPr>
                <w:sz w:val="22"/>
                <w:szCs w:val="22"/>
              </w:rPr>
              <w:t>2550</w:t>
            </w:r>
            <w:r w:rsidRPr="00B602E4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7B4E9167" w14:textId="0DD49F8A" w:rsidR="0025574C" w:rsidRPr="009945FB" w:rsidRDefault="00DC3201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52.4</w:t>
            </w:r>
          </w:p>
        </w:tc>
        <w:tc>
          <w:tcPr>
            <w:tcW w:w="1701" w:type="dxa"/>
            <w:vAlign w:val="center"/>
          </w:tcPr>
          <w:p w14:paraId="7BAEC82B" w14:textId="5B08C70B" w:rsidR="0025574C" w:rsidRPr="009945FB" w:rsidRDefault="0025574C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This article</w:t>
            </w:r>
          </w:p>
        </w:tc>
      </w:tr>
      <w:tr w:rsidR="00B602E4" w:rsidRPr="00B602E4" w14:paraId="1B3B9281" w14:textId="7B420B6F" w:rsidTr="009945FB">
        <w:trPr>
          <w:trHeight w:val="397"/>
          <w:jc w:val="center"/>
        </w:trPr>
        <w:tc>
          <w:tcPr>
            <w:tcW w:w="1560" w:type="dxa"/>
            <w:vAlign w:val="center"/>
          </w:tcPr>
          <w:p w14:paraId="2A1ADAB1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CV_NS F3</w:t>
            </w:r>
          </w:p>
        </w:tc>
        <w:tc>
          <w:tcPr>
            <w:tcW w:w="1842" w:type="dxa"/>
            <w:vAlign w:val="center"/>
          </w:tcPr>
          <w:p w14:paraId="63447597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orward</w:t>
            </w:r>
          </w:p>
        </w:tc>
        <w:tc>
          <w:tcPr>
            <w:tcW w:w="4536" w:type="dxa"/>
            <w:vAlign w:val="center"/>
          </w:tcPr>
          <w:p w14:paraId="54601206" w14:textId="77777777" w:rsidR="0025574C" w:rsidRPr="00B602E4" w:rsidRDefault="0025574C" w:rsidP="009945FB">
            <w:pPr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TGGTG</w:t>
            </w:r>
            <w:r w:rsidRPr="00B602E4">
              <w:rPr>
                <w:b/>
                <w:bCs/>
                <w:sz w:val="22"/>
                <w:szCs w:val="22"/>
              </w:rPr>
              <w:t>Y</w:t>
            </w:r>
            <w:r w:rsidRPr="00B602E4">
              <w:rPr>
                <w:sz w:val="22"/>
                <w:szCs w:val="22"/>
              </w:rPr>
              <w:t>AAGGAGTATGTC</w:t>
            </w:r>
          </w:p>
        </w:tc>
        <w:tc>
          <w:tcPr>
            <w:tcW w:w="1560" w:type="dxa"/>
            <w:vAlign w:val="center"/>
          </w:tcPr>
          <w:p w14:paraId="04A046CD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1931</w:t>
            </w:r>
          </w:p>
        </w:tc>
        <w:tc>
          <w:tcPr>
            <w:tcW w:w="1417" w:type="dxa"/>
            <w:vAlign w:val="center"/>
          </w:tcPr>
          <w:p w14:paraId="13C8D90D" w14:textId="4F40B64C" w:rsidR="0025574C" w:rsidRPr="009945FB" w:rsidRDefault="00DC3201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51.6</w:t>
            </w:r>
          </w:p>
        </w:tc>
        <w:tc>
          <w:tcPr>
            <w:tcW w:w="1701" w:type="dxa"/>
            <w:vAlign w:val="center"/>
          </w:tcPr>
          <w:p w14:paraId="2FBD9E3B" w14:textId="7AC8D9D2" w:rsidR="0025574C" w:rsidRPr="009945FB" w:rsidRDefault="0025574C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This article</w:t>
            </w:r>
          </w:p>
        </w:tc>
      </w:tr>
      <w:tr w:rsidR="00B602E4" w:rsidRPr="00B602E4" w14:paraId="57E2688F" w14:textId="186C0F7C" w:rsidTr="009945FB">
        <w:trPr>
          <w:trHeight w:val="397"/>
          <w:jc w:val="center"/>
        </w:trPr>
        <w:tc>
          <w:tcPr>
            <w:tcW w:w="1560" w:type="dxa"/>
            <w:vAlign w:val="center"/>
          </w:tcPr>
          <w:p w14:paraId="57701CFA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CV_NS R3</w:t>
            </w:r>
          </w:p>
        </w:tc>
        <w:tc>
          <w:tcPr>
            <w:tcW w:w="1842" w:type="dxa"/>
            <w:vAlign w:val="center"/>
          </w:tcPr>
          <w:p w14:paraId="031492EB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Reverse</w:t>
            </w:r>
          </w:p>
        </w:tc>
        <w:tc>
          <w:tcPr>
            <w:tcW w:w="4536" w:type="dxa"/>
            <w:vAlign w:val="center"/>
          </w:tcPr>
          <w:p w14:paraId="4754EAA8" w14:textId="77777777" w:rsidR="0025574C" w:rsidRPr="00B602E4" w:rsidRDefault="0025574C" w:rsidP="009945FB">
            <w:pPr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TCCACCATGATCTAAATTTTACTGCA</w:t>
            </w:r>
          </w:p>
        </w:tc>
        <w:tc>
          <w:tcPr>
            <w:tcW w:w="1560" w:type="dxa"/>
            <w:vAlign w:val="center"/>
          </w:tcPr>
          <w:p w14:paraId="1FBB0C19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3098</w:t>
            </w:r>
          </w:p>
        </w:tc>
        <w:tc>
          <w:tcPr>
            <w:tcW w:w="1417" w:type="dxa"/>
            <w:vAlign w:val="center"/>
          </w:tcPr>
          <w:p w14:paraId="65CBD620" w14:textId="1D8EBAD2" w:rsidR="0025574C" w:rsidRPr="009945FB" w:rsidRDefault="00DC3201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61.6</w:t>
            </w:r>
          </w:p>
        </w:tc>
        <w:tc>
          <w:tcPr>
            <w:tcW w:w="1701" w:type="dxa"/>
            <w:vAlign w:val="center"/>
          </w:tcPr>
          <w:p w14:paraId="049AB78E" w14:textId="065939F0" w:rsidR="0025574C" w:rsidRPr="009945FB" w:rsidRDefault="0025574C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This article</w:t>
            </w:r>
          </w:p>
        </w:tc>
      </w:tr>
      <w:tr w:rsidR="00B602E4" w:rsidRPr="00B602E4" w14:paraId="6415795E" w14:textId="3E807C35" w:rsidTr="009945FB">
        <w:trPr>
          <w:trHeight w:val="397"/>
          <w:jc w:val="center"/>
        </w:trPr>
        <w:tc>
          <w:tcPr>
            <w:tcW w:w="1560" w:type="dxa"/>
            <w:vAlign w:val="center"/>
          </w:tcPr>
          <w:p w14:paraId="23D2151C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CV_NS F4</w:t>
            </w:r>
          </w:p>
        </w:tc>
        <w:tc>
          <w:tcPr>
            <w:tcW w:w="1842" w:type="dxa"/>
            <w:vAlign w:val="center"/>
          </w:tcPr>
          <w:p w14:paraId="4D80A0DF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orward</w:t>
            </w:r>
          </w:p>
        </w:tc>
        <w:tc>
          <w:tcPr>
            <w:tcW w:w="4536" w:type="dxa"/>
            <w:vAlign w:val="center"/>
          </w:tcPr>
          <w:p w14:paraId="5AA872B6" w14:textId="77777777" w:rsidR="0025574C" w:rsidRPr="00B602E4" w:rsidRDefault="0025574C" w:rsidP="009945FB">
            <w:pPr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TGCAGTAAAATTTAGATCATGGTGGA</w:t>
            </w:r>
          </w:p>
        </w:tc>
        <w:tc>
          <w:tcPr>
            <w:tcW w:w="1560" w:type="dxa"/>
            <w:vAlign w:val="center"/>
          </w:tcPr>
          <w:p w14:paraId="0B4598F2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3073</w:t>
            </w:r>
          </w:p>
        </w:tc>
        <w:tc>
          <w:tcPr>
            <w:tcW w:w="1417" w:type="dxa"/>
            <w:vAlign w:val="center"/>
          </w:tcPr>
          <w:p w14:paraId="080933D0" w14:textId="4FFCB5BD" w:rsidR="0025574C" w:rsidRPr="009945FB" w:rsidRDefault="00DC3201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61.6</w:t>
            </w:r>
          </w:p>
        </w:tc>
        <w:tc>
          <w:tcPr>
            <w:tcW w:w="1701" w:type="dxa"/>
            <w:vAlign w:val="center"/>
          </w:tcPr>
          <w:p w14:paraId="6229CAE1" w14:textId="28106E33" w:rsidR="0025574C" w:rsidRPr="009945FB" w:rsidRDefault="0025574C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This article</w:t>
            </w:r>
          </w:p>
        </w:tc>
      </w:tr>
      <w:tr w:rsidR="00B602E4" w:rsidRPr="00B602E4" w14:paraId="5AEDC712" w14:textId="7858FA78" w:rsidTr="009945FB">
        <w:trPr>
          <w:trHeight w:val="397"/>
          <w:jc w:val="center"/>
        </w:trPr>
        <w:tc>
          <w:tcPr>
            <w:tcW w:w="1560" w:type="dxa"/>
            <w:vAlign w:val="center"/>
          </w:tcPr>
          <w:p w14:paraId="26DDFDF1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CV_RdRp F1</w:t>
            </w:r>
          </w:p>
        </w:tc>
        <w:tc>
          <w:tcPr>
            <w:tcW w:w="1842" w:type="dxa"/>
            <w:vAlign w:val="center"/>
          </w:tcPr>
          <w:p w14:paraId="2D63C485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orward</w:t>
            </w:r>
          </w:p>
        </w:tc>
        <w:tc>
          <w:tcPr>
            <w:tcW w:w="4536" w:type="dxa"/>
            <w:vAlign w:val="center"/>
          </w:tcPr>
          <w:p w14:paraId="6776DE1B" w14:textId="77777777" w:rsidR="0025574C" w:rsidRPr="00B602E4" w:rsidRDefault="0025574C" w:rsidP="009945FB">
            <w:pPr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TATGGTGATGATGGWGTKTAYATGTT</w:t>
            </w:r>
          </w:p>
        </w:tc>
        <w:tc>
          <w:tcPr>
            <w:tcW w:w="1560" w:type="dxa"/>
            <w:vAlign w:val="center"/>
          </w:tcPr>
          <w:p w14:paraId="5633B010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4778</w:t>
            </w:r>
          </w:p>
        </w:tc>
        <w:tc>
          <w:tcPr>
            <w:tcW w:w="1417" w:type="dxa"/>
            <w:vAlign w:val="center"/>
          </w:tcPr>
          <w:p w14:paraId="17F63220" w14:textId="2FBCB524" w:rsidR="0025574C" w:rsidRPr="009945FB" w:rsidRDefault="00DC3201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60</w:t>
            </w:r>
          </w:p>
        </w:tc>
        <w:tc>
          <w:tcPr>
            <w:tcW w:w="1701" w:type="dxa"/>
            <w:vAlign w:val="center"/>
          </w:tcPr>
          <w:p w14:paraId="088DBA8B" w14:textId="19607558" w:rsidR="0025574C" w:rsidRPr="009945FB" w:rsidRDefault="0025574C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This article</w:t>
            </w:r>
          </w:p>
        </w:tc>
      </w:tr>
      <w:tr w:rsidR="00B602E4" w:rsidRPr="00B602E4" w14:paraId="0CA839D9" w14:textId="403A1E05" w:rsidTr="009945FB">
        <w:trPr>
          <w:trHeight w:val="397"/>
          <w:jc w:val="center"/>
        </w:trPr>
        <w:tc>
          <w:tcPr>
            <w:tcW w:w="1560" w:type="dxa"/>
            <w:vAlign w:val="center"/>
          </w:tcPr>
          <w:p w14:paraId="6EFAE862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CV_RdRp F2</w:t>
            </w:r>
          </w:p>
        </w:tc>
        <w:tc>
          <w:tcPr>
            <w:tcW w:w="1842" w:type="dxa"/>
            <w:vAlign w:val="center"/>
          </w:tcPr>
          <w:p w14:paraId="2AB1F88E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orward</w:t>
            </w:r>
          </w:p>
        </w:tc>
        <w:tc>
          <w:tcPr>
            <w:tcW w:w="4536" w:type="dxa"/>
            <w:vAlign w:val="center"/>
          </w:tcPr>
          <w:p w14:paraId="08992A4B" w14:textId="77777777" w:rsidR="0025574C" w:rsidRPr="00B602E4" w:rsidRDefault="0025574C" w:rsidP="009945FB">
            <w:pPr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GGYGTGGAGGCGCGGWC</w:t>
            </w:r>
          </w:p>
        </w:tc>
        <w:tc>
          <w:tcPr>
            <w:tcW w:w="1560" w:type="dxa"/>
            <w:vAlign w:val="center"/>
          </w:tcPr>
          <w:p w14:paraId="76F83664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5237</w:t>
            </w:r>
          </w:p>
        </w:tc>
        <w:tc>
          <w:tcPr>
            <w:tcW w:w="1417" w:type="dxa"/>
            <w:vAlign w:val="center"/>
          </w:tcPr>
          <w:p w14:paraId="2B4B8E8B" w14:textId="1D08846A" w:rsidR="0025574C" w:rsidRPr="009945FB" w:rsidRDefault="00DC3201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62</w:t>
            </w:r>
          </w:p>
        </w:tc>
        <w:tc>
          <w:tcPr>
            <w:tcW w:w="1701" w:type="dxa"/>
            <w:vAlign w:val="center"/>
          </w:tcPr>
          <w:p w14:paraId="109E7026" w14:textId="24826A24" w:rsidR="0025574C" w:rsidRPr="009945FB" w:rsidRDefault="0025574C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This article</w:t>
            </w:r>
          </w:p>
        </w:tc>
      </w:tr>
      <w:tr w:rsidR="00B602E4" w:rsidRPr="00B602E4" w14:paraId="591C7F05" w14:textId="29411C7A" w:rsidTr="009945FB">
        <w:trPr>
          <w:trHeight w:val="397"/>
          <w:jc w:val="center"/>
        </w:trPr>
        <w:tc>
          <w:tcPr>
            <w:tcW w:w="1560" w:type="dxa"/>
            <w:vAlign w:val="center"/>
          </w:tcPr>
          <w:p w14:paraId="2CBFFB05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CV_RdRp R</w:t>
            </w:r>
          </w:p>
        </w:tc>
        <w:tc>
          <w:tcPr>
            <w:tcW w:w="1842" w:type="dxa"/>
            <w:vAlign w:val="center"/>
          </w:tcPr>
          <w:p w14:paraId="5C0DC9B4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Reverse</w:t>
            </w:r>
          </w:p>
        </w:tc>
        <w:tc>
          <w:tcPr>
            <w:tcW w:w="4536" w:type="dxa"/>
            <w:vAlign w:val="center"/>
          </w:tcPr>
          <w:p w14:paraId="17FFE4E5" w14:textId="77777777" w:rsidR="0025574C" w:rsidRPr="00B602E4" w:rsidRDefault="0025574C" w:rsidP="009945FB">
            <w:pPr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CGTHAGCGCAGGTTGAGCACAT</w:t>
            </w:r>
          </w:p>
        </w:tc>
        <w:tc>
          <w:tcPr>
            <w:tcW w:w="1560" w:type="dxa"/>
            <w:vAlign w:val="center"/>
          </w:tcPr>
          <w:p w14:paraId="4EFCEB40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5335</w:t>
            </w:r>
          </w:p>
        </w:tc>
        <w:tc>
          <w:tcPr>
            <w:tcW w:w="1417" w:type="dxa"/>
            <w:vAlign w:val="center"/>
          </w:tcPr>
          <w:p w14:paraId="57D9C9B8" w14:textId="7E2CAA3D" w:rsidR="0025574C" w:rsidRPr="009945FB" w:rsidRDefault="00DC3201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64</w:t>
            </w:r>
          </w:p>
        </w:tc>
        <w:tc>
          <w:tcPr>
            <w:tcW w:w="1701" w:type="dxa"/>
            <w:vAlign w:val="center"/>
          </w:tcPr>
          <w:p w14:paraId="41EE306A" w14:textId="3A2EB142" w:rsidR="0025574C" w:rsidRPr="009945FB" w:rsidRDefault="0025574C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This article</w:t>
            </w:r>
          </w:p>
        </w:tc>
      </w:tr>
      <w:tr w:rsidR="00B602E4" w:rsidRPr="00B602E4" w14:paraId="1453CDB4" w14:textId="69C41FE8" w:rsidTr="009945FB">
        <w:trPr>
          <w:trHeight w:val="397"/>
          <w:jc w:val="center"/>
        </w:trPr>
        <w:tc>
          <w:tcPr>
            <w:tcW w:w="1560" w:type="dxa"/>
            <w:vAlign w:val="center"/>
          </w:tcPr>
          <w:p w14:paraId="3541C13A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CV_VP1 F1</w:t>
            </w:r>
          </w:p>
        </w:tc>
        <w:tc>
          <w:tcPr>
            <w:tcW w:w="1842" w:type="dxa"/>
            <w:vAlign w:val="center"/>
          </w:tcPr>
          <w:p w14:paraId="369EA2D1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orward</w:t>
            </w:r>
          </w:p>
        </w:tc>
        <w:tc>
          <w:tcPr>
            <w:tcW w:w="4536" w:type="dxa"/>
            <w:vAlign w:val="center"/>
          </w:tcPr>
          <w:p w14:paraId="7ED8F01B" w14:textId="77777777" w:rsidR="0025574C" w:rsidRPr="00B602E4" w:rsidRDefault="0025574C" w:rsidP="009945FB">
            <w:pPr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ATGTGCTCAACCTGCGCTAACG</w:t>
            </w:r>
          </w:p>
        </w:tc>
        <w:tc>
          <w:tcPr>
            <w:tcW w:w="1560" w:type="dxa"/>
            <w:vAlign w:val="center"/>
          </w:tcPr>
          <w:p w14:paraId="63804740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5314</w:t>
            </w:r>
          </w:p>
        </w:tc>
        <w:tc>
          <w:tcPr>
            <w:tcW w:w="1417" w:type="dxa"/>
            <w:vAlign w:val="center"/>
          </w:tcPr>
          <w:p w14:paraId="4B3A3D70" w14:textId="7AD5EE50" w:rsidR="0025574C" w:rsidRPr="009945FB" w:rsidRDefault="00DC3201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64</w:t>
            </w:r>
          </w:p>
        </w:tc>
        <w:tc>
          <w:tcPr>
            <w:tcW w:w="1701" w:type="dxa"/>
            <w:vAlign w:val="center"/>
          </w:tcPr>
          <w:p w14:paraId="2408F979" w14:textId="2C530413" w:rsidR="0025574C" w:rsidRPr="009945FB" w:rsidRDefault="0025574C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This article</w:t>
            </w:r>
          </w:p>
        </w:tc>
      </w:tr>
      <w:tr w:rsidR="00B602E4" w:rsidRPr="00B602E4" w14:paraId="7FDC5CE8" w14:textId="075769E8" w:rsidTr="009945FB">
        <w:trPr>
          <w:trHeight w:val="397"/>
          <w:jc w:val="center"/>
        </w:trPr>
        <w:tc>
          <w:tcPr>
            <w:tcW w:w="1560" w:type="dxa"/>
            <w:vAlign w:val="center"/>
          </w:tcPr>
          <w:p w14:paraId="6E0727F6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CV_VP1 F2</w:t>
            </w:r>
          </w:p>
        </w:tc>
        <w:tc>
          <w:tcPr>
            <w:tcW w:w="1842" w:type="dxa"/>
            <w:vAlign w:val="center"/>
          </w:tcPr>
          <w:p w14:paraId="239503B4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orward</w:t>
            </w:r>
          </w:p>
        </w:tc>
        <w:tc>
          <w:tcPr>
            <w:tcW w:w="4536" w:type="dxa"/>
            <w:vAlign w:val="center"/>
          </w:tcPr>
          <w:p w14:paraId="26BBC31E" w14:textId="77777777" w:rsidR="0025574C" w:rsidRPr="00B602E4" w:rsidRDefault="0025574C" w:rsidP="009945FB">
            <w:pPr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CCCTCAYGTTCTATTTGATGCT</w:t>
            </w:r>
          </w:p>
        </w:tc>
        <w:tc>
          <w:tcPr>
            <w:tcW w:w="1560" w:type="dxa"/>
            <w:vAlign w:val="center"/>
          </w:tcPr>
          <w:p w14:paraId="0C392E9E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6066</w:t>
            </w:r>
          </w:p>
        </w:tc>
        <w:tc>
          <w:tcPr>
            <w:tcW w:w="1417" w:type="dxa"/>
            <w:vAlign w:val="center"/>
          </w:tcPr>
          <w:p w14:paraId="08BE1947" w14:textId="0BEBDBD6" w:rsidR="0025574C" w:rsidRPr="009945FB" w:rsidRDefault="00DC3201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58.4</w:t>
            </w:r>
          </w:p>
        </w:tc>
        <w:tc>
          <w:tcPr>
            <w:tcW w:w="1701" w:type="dxa"/>
            <w:vAlign w:val="center"/>
          </w:tcPr>
          <w:p w14:paraId="3F869FAE" w14:textId="07D0113E" w:rsidR="0025574C" w:rsidRPr="009945FB" w:rsidRDefault="0025574C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This article</w:t>
            </w:r>
          </w:p>
        </w:tc>
      </w:tr>
      <w:tr w:rsidR="00B602E4" w:rsidRPr="00B602E4" w14:paraId="732DA2B0" w14:textId="2AA8AB1B" w:rsidTr="009945FB">
        <w:trPr>
          <w:trHeight w:val="39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3E51F40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CV_VP2 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7ECB48A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Reverse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5ED6E740" w14:textId="77777777" w:rsidR="0025574C" w:rsidRPr="00B602E4" w:rsidRDefault="0025574C" w:rsidP="009945FB">
            <w:pPr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TGTRTATGAGTAAGGGTCAAC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5726946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756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3D9944" w14:textId="3BF913C2" w:rsidR="0025574C" w:rsidRPr="009945FB" w:rsidRDefault="00DC3201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58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3B8FCEF" w14:textId="54321DD0" w:rsidR="0025574C" w:rsidRPr="009945FB" w:rsidRDefault="0025574C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This article</w:t>
            </w:r>
          </w:p>
        </w:tc>
      </w:tr>
      <w:tr w:rsidR="00B602E4" w:rsidRPr="00B602E4" w14:paraId="5587134E" w14:textId="0ACC134D" w:rsidTr="009945FB">
        <w:trPr>
          <w:trHeight w:val="397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8C723BD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HV_gB F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AB2CF6B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orward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48CC19D5" w14:textId="77777777" w:rsidR="0025574C" w:rsidRPr="00B602E4" w:rsidRDefault="0025574C" w:rsidP="009945FB">
            <w:pPr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CTCGATGGCCCTAGAACGTC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907D1AD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60008</w:t>
            </w:r>
            <w:r w:rsidRPr="00B602E4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C03B6C3" w14:textId="1C7115E0" w:rsidR="0025574C" w:rsidRPr="009945FB" w:rsidRDefault="00DC3201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62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20D2678" w14:textId="21AE876F" w:rsidR="0025574C" w:rsidRPr="009945FB" w:rsidRDefault="0025574C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This article</w:t>
            </w:r>
          </w:p>
        </w:tc>
      </w:tr>
      <w:tr w:rsidR="00B602E4" w:rsidRPr="00B602E4" w14:paraId="5833ECB0" w14:textId="5D89BDF5" w:rsidTr="009945FB">
        <w:trPr>
          <w:trHeight w:val="39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9FC8794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FHV_gB 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7EA165A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Reverse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5A684F83" w14:textId="77777777" w:rsidR="0025574C" w:rsidRPr="00B602E4" w:rsidRDefault="0025574C" w:rsidP="009945FB">
            <w:pPr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AGTCATTGAGGGCACGGAAG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EBF461B" w14:textId="77777777" w:rsidR="0025574C" w:rsidRPr="00B602E4" w:rsidRDefault="0025574C" w:rsidP="009945FB">
            <w:pPr>
              <w:jc w:val="center"/>
              <w:rPr>
                <w:sz w:val="22"/>
                <w:szCs w:val="22"/>
              </w:rPr>
            </w:pPr>
            <w:r w:rsidRPr="00B602E4">
              <w:rPr>
                <w:sz w:val="22"/>
                <w:szCs w:val="22"/>
              </w:rPr>
              <w:t>60183</w:t>
            </w:r>
            <w:r w:rsidRPr="00B602E4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AF15AC4" w14:textId="151D1441" w:rsidR="0025574C" w:rsidRPr="009945FB" w:rsidRDefault="00DC3201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60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8493D38" w14:textId="3F8E831E" w:rsidR="0025574C" w:rsidRPr="009945FB" w:rsidRDefault="0025574C" w:rsidP="009945FB">
            <w:pPr>
              <w:jc w:val="center"/>
              <w:rPr>
                <w:sz w:val="22"/>
                <w:szCs w:val="22"/>
              </w:rPr>
            </w:pPr>
            <w:r w:rsidRPr="009945FB">
              <w:rPr>
                <w:sz w:val="22"/>
                <w:szCs w:val="22"/>
              </w:rPr>
              <w:t>This article</w:t>
            </w:r>
          </w:p>
        </w:tc>
      </w:tr>
    </w:tbl>
    <w:p w14:paraId="7DEBFDB6" w14:textId="77777777" w:rsidR="003B18CD" w:rsidRPr="00B602E4" w:rsidRDefault="003B18CD"/>
    <w:p w14:paraId="78069C65" w14:textId="77777777" w:rsidR="00496AAE" w:rsidRPr="00B602E4" w:rsidRDefault="00496AAE"/>
    <w:p w14:paraId="624D9035" w14:textId="77777777" w:rsidR="00496AAE" w:rsidRPr="00B602E4" w:rsidRDefault="00496AAE" w:rsidP="00496AAE">
      <w:pPr>
        <w:rPr>
          <w:rFonts w:cstheme="minorBidi"/>
        </w:rPr>
      </w:pPr>
      <w:r w:rsidRPr="00B602E4">
        <w:rPr>
          <w:vertAlign w:val="superscript"/>
        </w:rPr>
        <w:t>a</w:t>
      </w:r>
      <w:r w:rsidRPr="00B602E4">
        <w:rPr>
          <w:rFonts w:cstheme="minorBidi" w:hint="cs"/>
          <w:vertAlign w:val="superscript"/>
          <w:cs/>
        </w:rPr>
        <w:t xml:space="preserve"> </w:t>
      </w:r>
      <w:r w:rsidRPr="00B602E4">
        <w:t>Nucleotide position based on Accession no. L40021 (for FCV) and MH070336 (for FHV-1)</w:t>
      </w:r>
    </w:p>
    <w:p w14:paraId="3D187D3D" w14:textId="314B5BF7" w:rsidR="00496AAE" w:rsidRDefault="00496AAE" w:rsidP="00496AAE">
      <w:pPr>
        <w:rPr>
          <w:rFonts w:cstheme="minorBidi"/>
          <w:sz w:val="22"/>
          <w:szCs w:val="22"/>
        </w:rPr>
      </w:pPr>
      <w:r w:rsidRPr="00B602E4">
        <w:rPr>
          <w:sz w:val="22"/>
          <w:szCs w:val="22"/>
          <w:vertAlign w:val="superscript"/>
        </w:rPr>
        <w:t>b</w:t>
      </w:r>
      <w:r w:rsidRPr="00B602E4">
        <w:rPr>
          <w:rFonts w:cstheme="minorBidi" w:hint="cs"/>
          <w:sz w:val="22"/>
          <w:szCs w:val="22"/>
          <w:vertAlign w:val="superscript"/>
          <w:cs/>
        </w:rPr>
        <w:t xml:space="preserve"> </w:t>
      </w:r>
      <w:r w:rsidRPr="00B602E4">
        <w:rPr>
          <w:rFonts w:cstheme="minorBidi"/>
          <w:sz w:val="22"/>
          <w:szCs w:val="22"/>
        </w:rPr>
        <w:t>Primers used for FCV and FHV-1 detection</w:t>
      </w:r>
    </w:p>
    <w:p w14:paraId="795CD8C5" w14:textId="77777777" w:rsidR="00496AAE" w:rsidRDefault="00496AAE"/>
    <w:sectPr w:rsidR="00496AAE" w:rsidSect="009945F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18CD"/>
    <w:rsid w:val="00002561"/>
    <w:rsid w:val="000029C2"/>
    <w:rsid w:val="0001785B"/>
    <w:rsid w:val="00041875"/>
    <w:rsid w:val="00042725"/>
    <w:rsid w:val="00046F62"/>
    <w:rsid w:val="00050843"/>
    <w:rsid w:val="000562F7"/>
    <w:rsid w:val="00061851"/>
    <w:rsid w:val="00061C50"/>
    <w:rsid w:val="000737F6"/>
    <w:rsid w:val="000758B1"/>
    <w:rsid w:val="0008354F"/>
    <w:rsid w:val="000857CD"/>
    <w:rsid w:val="00085CA9"/>
    <w:rsid w:val="000A0FB5"/>
    <w:rsid w:val="000B3DFD"/>
    <w:rsid w:val="000B51FF"/>
    <w:rsid w:val="000D0C0B"/>
    <w:rsid w:val="000E0C5B"/>
    <w:rsid w:val="000E197B"/>
    <w:rsid w:val="000E4B15"/>
    <w:rsid w:val="000F3A43"/>
    <w:rsid w:val="000F54B8"/>
    <w:rsid w:val="0011182C"/>
    <w:rsid w:val="001129CE"/>
    <w:rsid w:val="00121295"/>
    <w:rsid w:val="00130F25"/>
    <w:rsid w:val="001337AE"/>
    <w:rsid w:val="00136124"/>
    <w:rsid w:val="00146517"/>
    <w:rsid w:val="00151FBD"/>
    <w:rsid w:val="00162710"/>
    <w:rsid w:val="00164280"/>
    <w:rsid w:val="00174BF9"/>
    <w:rsid w:val="00193A72"/>
    <w:rsid w:val="001945A5"/>
    <w:rsid w:val="00196343"/>
    <w:rsid w:val="00197A56"/>
    <w:rsid w:val="001A7147"/>
    <w:rsid w:val="001C1874"/>
    <w:rsid w:val="001C49AE"/>
    <w:rsid w:val="001C4CED"/>
    <w:rsid w:val="001C5C67"/>
    <w:rsid w:val="001D00CC"/>
    <w:rsid w:val="001D09F8"/>
    <w:rsid w:val="001D25A1"/>
    <w:rsid w:val="001D695D"/>
    <w:rsid w:val="001F58EB"/>
    <w:rsid w:val="001F6985"/>
    <w:rsid w:val="00203F86"/>
    <w:rsid w:val="00204692"/>
    <w:rsid w:val="00207C4C"/>
    <w:rsid w:val="00213064"/>
    <w:rsid w:val="00214F6C"/>
    <w:rsid w:val="00215265"/>
    <w:rsid w:val="002169EE"/>
    <w:rsid w:val="00231082"/>
    <w:rsid w:val="00236C1A"/>
    <w:rsid w:val="002422BF"/>
    <w:rsid w:val="002435DF"/>
    <w:rsid w:val="0025574C"/>
    <w:rsid w:val="00256FD4"/>
    <w:rsid w:val="0026277F"/>
    <w:rsid w:val="00263365"/>
    <w:rsid w:val="00265AA4"/>
    <w:rsid w:val="002737FC"/>
    <w:rsid w:val="00275FF6"/>
    <w:rsid w:val="00283769"/>
    <w:rsid w:val="00287A6A"/>
    <w:rsid w:val="002917AA"/>
    <w:rsid w:val="002A32FA"/>
    <w:rsid w:val="002B1309"/>
    <w:rsid w:val="002B486F"/>
    <w:rsid w:val="002C0652"/>
    <w:rsid w:val="002C1A09"/>
    <w:rsid w:val="002C1C78"/>
    <w:rsid w:val="002C3B44"/>
    <w:rsid w:val="002D1830"/>
    <w:rsid w:val="002D280B"/>
    <w:rsid w:val="002D3CD9"/>
    <w:rsid w:val="002E12B7"/>
    <w:rsid w:val="002E70D4"/>
    <w:rsid w:val="002F24AC"/>
    <w:rsid w:val="0032768C"/>
    <w:rsid w:val="00341C7E"/>
    <w:rsid w:val="00344E18"/>
    <w:rsid w:val="00357460"/>
    <w:rsid w:val="003706EB"/>
    <w:rsid w:val="00373EA3"/>
    <w:rsid w:val="00373EE3"/>
    <w:rsid w:val="00385690"/>
    <w:rsid w:val="00386609"/>
    <w:rsid w:val="00395A2F"/>
    <w:rsid w:val="003A4BC9"/>
    <w:rsid w:val="003B18CD"/>
    <w:rsid w:val="003B49D8"/>
    <w:rsid w:val="003B6482"/>
    <w:rsid w:val="003C2274"/>
    <w:rsid w:val="003E397B"/>
    <w:rsid w:val="003E4E3F"/>
    <w:rsid w:val="003E5C79"/>
    <w:rsid w:val="00402087"/>
    <w:rsid w:val="00405E3B"/>
    <w:rsid w:val="00406C0D"/>
    <w:rsid w:val="00410231"/>
    <w:rsid w:val="0041272F"/>
    <w:rsid w:val="00426360"/>
    <w:rsid w:val="00431AFC"/>
    <w:rsid w:val="00433B4B"/>
    <w:rsid w:val="0043539C"/>
    <w:rsid w:val="0043671D"/>
    <w:rsid w:val="00445051"/>
    <w:rsid w:val="00447478"/>
    <w:rsid w:val="00460FA6"/>
    <w:rsid w:val="004618D2"/>
    <w:rsid w:val="00462710"/>
    <w:rsid w:val="004628FB"/>
    <w:rsid w:val="004677BD"/>
    <w:rsid w:val="004700EB"/>
    <w:rsid w:val="004862AB"/>
    <w:rsid w:val="00486A10"/>
    <w:rsid w:val="00496637"/>
    <w:rsid w:val="00496AAE"/>
    <w:rsid w:val="004A170E"/>
    <w:rsid w:val="004B3A7F"/>
    <w:rsid w:val="004B6B4A"/>
    <w:rsid w:val="004C1FA1"/>
    <w:rsid w:val="004C3BDF"/>
    <w:rsid w:val="004E49DE"/>
    <w:rsid w:val="004E76E8"/>
    <w:rsid w:val="004F44BB"/>
    <w:rsid w:val="004F742A"/>
    <w:rsid w:val="00502FC7"/>
    <w:rsid w:val="0051610C"/>
    <w:rsid w:val="00517AEF"/>
    <w:rsid w:val="00521B1D"/>
    <w:rsid w:val="00522835"/>
    <w:rsid w:val="00523A7A"/>
    <w:rsid w:val="00534B3B"/>
    <w:rsid w:val="00537FBD"/>
    <w:rsid w:val="00554D6F"/>
    <w:rsid w:val="00555E05"/>
    <w:rsid w:val="005562C2"/>
    <w:rsid w:val="00563B25"/>
    <w:rsid w:val="00570574"/>
    <w:rsid w:val="00575579"/>
    <w:rsid w:val="00577D1D"/>
    <w:rsid w:val="005824C5"/>
    <w:rsid w:val="00582CBB"/>
    <w:rsid w:val="00591C14"/>
    <w:rsid w:val="005A1D98"/>
    <w:rsid w:val="005B0EF3"/>
    <w:rsid w:val="005B3718"/>
    <w:rsid w:val="005B4152"/>
    <w:rsid w:val="005B508B"/>
    <w:rsid w:val="005B7944"/>
    <w:rsid w:val="005D0570"/>
    <w:rsid w:val="005D20F2"/>
    <w:rsid w:val="005E2445"/>
    <w:rsid w:val="005F06E7"/>
    <w:rsid w:val="005F568D"/>
    <w:rsid w:val="005F571A"/>
    <w:rsid w:val="006042DE"/>
    <w:rsid w:val="006101E3"/>
    <w:rsid w:val="006112DD"/>
    <w:rsid w:val="00616369"/>
    <w:rsid w:val="006241AB"/>
    <w:rsid w:val="00633737"/>
    <w:rsid w:val="00663F1B"/>
    <w:rsid w:val="00665C2A"/>
    <w:rsid w:val="00681630"/>
    <w:rsid w:val="006830BC"/>
    <w:rsid w:val="006861DE"/>
    <w:rsid w:val="006901CE"/>
    <w:rsid w:val="006961BB"/>
    <w:rsid w:val="006A051C"/>
    <w:rsid w:val="006A0CC7"/>
    <w:rsid w:val="006A1EF9"/>
    <w:rsid w:val="006A3C17"/>
    <w:rsid w:val="006B7319"/>
    <w:rsid w:val="006C4701"/>
    <w:rsid w:val="006D169C"/>
    <w:rsid w:val="006D2A3D"/>
    <w:rsid w:val="006E1108"/>
    <w:rsid w:val="006E4340"/>
    <w:rsid w:val="006E55DF"/>
    <w:rsid w:val="006F30EA"/>
    <w:rsid w:val="007013BA"/>
    <w:rsid w:val="0071578F"/>
    <w:rsid w:val="00716493"/>
    <w:rsid w:val="007207D2"/>
    <w:rsid w:val="00727B69"/>
    <w:rsid w:val="00733D9A"/>
    <w:rsid w:val="007454DB"/>
    <w:rsid w:val="0074685F"/>
    <w:rsid w:val="007531B4"/>
    <w:rsid w:val="00754AD0"/>
    <w:rsid w:val="00761BB1"/>
    <w:rsid w:val="00767210"/>
    <w:rsid w:val="00781DC6"/>
    <w:rsid w:val="007869D7"/>
    <w:rsid w:val="007A4E21"/>
    <w:rsid w:val="007B227B"/>
    <w:rsid w:val="007B3868"/>
    <w:rsid w:val="007B5D57"/>
    <w:rsid w:val="007C2447"/>
    <w:rsid w:val="007C3714"/>
    <w:rsid w:val="007C3880"/>
    <w:rsid w:val="007D54B2"/>
    <w:rsid w:val="007E0861"/>
    <w:rsid w:val="007E1E66"/>
    <w:rsid w:val="007E39B6"/>
    <w:rsid w:val="007E60FC"/>
    <w:rsid w:val="007F6F96"/>
    <w:rsid w:val="00806DED"/>
    <w:rsid w:val="00806EB9"/>
    <w:rsid w:val="008130AA"/>
    <w:rsid w:val="008131CD"/>
    <w:rsid w:val="00814DD3"/>
    <w:rsid w:val="00816EDB"/>
    <w:rsid w:val="00834F43"/>
    <w:rsid w:val="00836D3A"/>
    <w:rsid w:val="00843A90"/>
    <w:rsid w:val="00844A77"/>
    <w:rsid w:val="008505B7"/>
    <w:rsid w:val="00855D1C"/>
    <w:rsid w:val="00865954"/>
    <w:rsid w:val="0087794B"/>
    <w:rsid w:val="00880017"/>
    <w:rsid w:val="00893AF7"/>
    <w:rsid w:val="008A3B8B"/>
    <w:rsid w:val="008A7587"/>
    <w:rsid w:val="008A7CB8"/>
    <w:rsid w:val="008B2D86"/>
    <w:rsid w:val="008B2EE6"/>
    <w:rsid w:val="008B3FC1"/>
    <w:rsid w:val="008C62A8"/>
    <w:rsid w:val="008D118E"/>
    <w:rsid w:val="008D5D16"/>
    <w:rsid w:val="008E60D6"/>
    <w:rsid w:val="008E7324"/>
    <w:rsid w:val="008F0B8C"/>
    <w:rsid w:val="008F6CC9"/>
    <w:rsid w:val="009076EE"/>
    <w:rsid w:val="00912D41"/>
    <w:rsid w:val="00914869"/>
    <w:rsid w:val="00922391"/>
    <w:rsid w:val="00926D3C"/>
    <w:rsid w:val="009354AD"/>
    <w:rsid w:val="009364AB"/>
    <w:rsid w:val="00954DC0"/>
    <w:rsid w:val="00960E2A"/>
    <w:rsid w:val="00962B86"/>
    <w:rsid w:val="009670C6"/>
    <w:rsid w:val="009726AD"/>
    <w:rsid w:val="00974638"/>
    <w:rsid w:val="00975F49"/>
    <w:rsid w:val="00986098"/>
    <w:rsid w:val="009865C3"/>
    <w:rsid w:val="009945FB"/>
    <w:rsid w:val="009A7EE2"/>
    <w:rsid w:val="009B5CD0"/>
    <w:rsid w:val="009C2CA4"/>
    <w:rsid w:val="009D0C53"/>
    <w:rsid w:val="009D2217"/>
    <w:rsid w:val="009D6059"/>
    <w:rsid w:val="009D764B"/>
    <w:rsid w:val="009E4DB2"/>
    <w:rsid w:val="009E5737"/>
    <w:rsid w:val="009E5CA3"/>
    <w:rsid w:val="009E7146"/>
    <w:rsid w:val="009F7029"/>
    <w:rsid w:val="00A05DE4"/>
    <w:rsid w:val="00A063EE"/>
    <w:rsid w:val="00A105AC"/>
    <w:rsid w:val="00A1417C"/>
    <w:rsid w:val="00A15F0D"/>
    <w:rsid w:val="00A50702"/>
    <w:rsid w:val="00A51737"/>
    <w:rsid w:val="00A5580E"/>
    <w:rsid w:val="00A672A1"/>
    <w:rsid w:val="00A710DC"/>
    <w:rsid w:val="00A91548"/>
    <w:rsid w:val="00AA4E90"/>
    <w:rsid w:val="00AA54D0"/>
    <w:rsid w:val="00AC3B62"/>
    <w:rsid w:val="00AD760E"/>
    <w:rsid w:val="00AF262F"/>
    <w:rsid w:val="00AF4881"/>
    <w:rsid w:val="00B02353"/>
    <w:rsid w:val="00B273C2"/>
    <w:rsid w:val="00B420B9"/>
    <w:rsid w:val="00B42E83"/>
    <w:rsid w:val="00B45546"/>
    <w:rsid w:val="00B46CB6"/>
    <w:rsid w:val="00B47B35"/>
    <w:rsid w:val="00B506B5"/>
    <w:rsid w:val="00B551C7"/>
    <w:rsid w:val="00B5529D"/>
    <w:rsid w:val="00B577F1"/>
    <w:rsid w:val="00B57B0A"/>
    <w:rsid w:val="00B602E4"/>
    <w:rsid w:val="00B64D50"/>
    <w:rsid w:val="00B76916"/>
    <w:rsid w:val="00B91D8A"/>
    <w:rsid w:val="00B97894"/>
    <w:rsid w:val="00BA6A3C"/>
    <w:rsid w:val="00BC2D75"/>
    <w:rsid w:val="00BC429F"/>
    <w:rsid w:val="00BC58EB"/>
    <w:rsid w:val="00BD2B14"/>
    <w:rsid w:val="00BE49C4"/>
    <w:rsid w:val="00BE7895"/>
    <w:rsid w:val="00BF4DC5"/>
    <w:rsid w:val="00BF5FF7"/>
    <w:rsid w:val="00C0452E"/>
    <w:rsid w:val="00C14D6A"/>
    <w:rsid w:val="00C20495"/>
    <w:rsid w:val="00C5098D"/>
    <w:rsid w:val="00C66C6D"/>
    <w:rsid w:val="00C66E33"/>
    <w:rsid w:val="00C96417"/>
    <w:rsid w:val="00C97E14"/>
    <w:rsid w:val="00CA6457"/>
    <w:rsid w:val="00CC0ECB"/>
    <w:rsid w:val="00CD2081"/>
    <w:rsid w:val="00CD4E56"/>
    <w:rsid w:val="00CD6A86"/>
    <w:rsid w:val="00CD76CA"/>
    <w:rsid w:val="00CE5C68"/>
    <w:rsid w:val="00D13E72"/>
    <w:rsid w:val="00D24216"/>
    <w:rsid w:val="00D25D27"/>
    <w:rsid w:val="00D2649B"/>
    <w:rsid w:val="00D4012E"/>
    <w:rsid w:val="00D422D8"/>
    <w:rsid w:val="00D615D5"/>
    <w:rsid w:val="00D635DE"/>
    <w:rsid w:val="00D74A2C"/>
    <w:rsid w:val="00D8176F"/>
    <w:rsid w:val="00D9678A"/>
    <w:rsid w:val="00DA3134"/>
    <w:rsid w:val="00DB54F8"/>
    <w:rsid w:val="00DB5ACE"/>
    <w:rsid w:val="00DC21DF"/>
    <w:rsid w:val="00DC3201"/>
    <w:rsid w:val="00DE0988"/>
    <w:rsid w:val="00DE31E4"/>
    <w:rsid w:val="00DE7B13"/>
    <w:rsid w:val="00DF6809"/>
    <w:rsid w:val="00E04FA1"/>
    <w:rsid w:val="00E23A51"/>
    <w:rsid w:val="00E265B7"/>
    <w:rsid w:val="00E276DD"/>
    <w:rsid w:val="00E43C2C"/>
    <w:rsid w:val="00E44AB1"/>
    <w:rsid w:val="00E514E0"/>
    <w:rsid w:val="00E568D6"/>
    <w:rsid w:val="00E6362C"/>
    <w:rsid w:val="00E70B37"/>
    <w:rsid w:val="00E75970"/>
    <w:rsid w:val="00E819B6"/>
    <w:rsid w:val="00E841D9"/>
    <w:rsid w:val="00E877D4"/>
    <w:rsid w:val="00EA1B6F"/>
    <w:rsid w:val="00EA5E6C"/>
    <w:rsid w:val="00EB005F"/>
    <w:rsid w:val="00EC1937"/>
    <w:rsid w:val="00EC4258"/>
    <w:rsid w:val="00EC59E6"/>
    <w:rsid w:val="00ED037B"/>
    <w:rsid w:val="00ED2165"/>
    <w:rsid w:val="00ED604C"/>
    <w:rsid w:val="00EF5488"/>
    <w:rsid w:val="00F01110"/>
    <w:rsid w:val="00F01936"/>
    <w:rsid w:val="00F1074C"/>
    <w:rsid w:val="00F14DB8"/>
    <w:rsid w:val="00F153BB"/>
    <w:rsid w:val="00F2400C"/>
    <w:rsid w:val="00F30362"/>
    <w:rsid w:val="00F479CF"/>
    <w:rsid w:val="00F52828"/>
    <w:rsid w:val="00F52E3F"/>
    <w:rsid w:val="00F534DB"/>
    <w:rsid w:val="00F6371C"/>
    <w:rsid w:val="00F64C63"/>
    <w:rsid w:val="00FA053D"/>
    <w:rsid w:val="00FA42CE"/>
    <w:rsid w:val="00FB11A7"/>
    <w:rsid w:val="00FB5664"/>
    <w:rsid w:val="00FB734C"/>
    <w:rsid w:val="00FC0182"/>
    <w:rsid w:val="00FC0B7F"/>
    <w:rsid w:val="00FC384A"/>
    <w:rsid w:val="00FC57DE"/>
    <w:rsid w:val="00FD04D9"/>
    <w:rsid w:val="00FE5A7C"/>
    <w:rsid w:val="00FE695A"/>
    <w:rsid w:val="00FF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71C3E"/>
  <w15:docId w15:val="{39892F4B-5C0C-44CE-B7D2-7B4B29E26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8CD"/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8C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6AAE"/>
  </w:style>
  <w:style w:type="paragraph" w:styleId="Revision">
    <w:name w:val="Revision"/>
    <w:hidden/>
    <w:uiPriority w:val="99"/>
    <w:semiHidden/>
    <w:rsid w:val="00A50702"/>
    <w:rPr>
      <w:rFonts w:ascii="Times New Roman" w:eastAsia="Times New Roman" w:hAnsi="Times New Roman" w:cs="Angsana New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5FB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5FB"/>
    <w:rPr>
      <w:rFonts w:ascii="Tahoma" w:eastAsia="Times New Roman" w:hAnsi="Tahoma" w:cs="Angsana New"/>
      <w:kern w:val="0"/>
      <w:sz w:val="16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ika Phongroop</dc:creator>
  <cp:keywords/>
  <dc:description/>
  <cp:lastModifiedBy>Giada Zaffin</cp:lastModifiedBy>
  <cp:revision>3</cp:revision>
  <dcterms:created xsi:type="dcterms:W3CDTF">2024-04-30T05:56:00Z</dcterms:created>
  <dcterms:modified xsi:type="dcterms:W3CDTF">2024-05-21T10:58:00Z</dcterms:modified>
</cp:coreProperties>
</file>